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62A" w:rsidRPr="0020662A" w:rsidRDefault="00DA2895" w:rsidP="009147AD">
      <w:pPr>
        <w:ind w:left="-284"/>
        <w:jc w:val="both"/>
        <w:rPr>
          <w:rFonts w:ascii="Times New Roman" w:hAnsi="Times New Roman" w:cs="Times New Roman"/>
          <w:lang w:val="en-US"/>
        </w:rPr>
      </w:pPr>
      <w:proofErr w:type="gramStart"/>
      <w:r w:rsidRPr="00360BEE">
        <w:rPr>
          <w:rFonts w:ascii="Times New Roman" w:hAnsi="Times New Roman" w:cs="Times New Roman"/>
          <w:b/>
          <w:lang w:val="en-US"/>
        </w:rPr>
        <w:t>Supporting information Table S</w:t>
      </w:r>
      <w:r w:rsidR="00BA5347">
        <w:rPr>
          <w:rFonts w:ascii="Times New Roman" w:hAnsi="Times New Roman" w:cs="Times New Roman"/>
          <w:b/>
          <w:lang w:val="en-US"/>
        </w:rPr>
        <w:t>3</w:t>
      </w:r>
      <w:r w:rsidR="0020662A" w:rsidRPr="0020662A">
        <w:rPr>
          <w:rFonts w:ascii="Times New Roman" w:hAnsi="Times New Roman" w:cs="Times New Roman"/>
          <w:lang w:val="en-US"/>
        </w:rPr>
        <w:t>.</w:t>
      </w:r>
      <w:proofErr w:type="gramEnd"/>
      <w:r w:rsidR="0020662A" w:rsidRPr="0020662A">
        <w:rPr>
          <w:rFonts w:ascii="Times New Roman" w:hAnsi="Times New Roman" w:cs="Times New Roman"/>
          <w:lang w:val="en-US"/>
        </w:rPr>
        <w:t xml:space="preserve"> </w:t>
      </w:r>
      <w:r w:rsidR="004B178B" w:rsidRPr="00DA2895">
        <w:rPr>
          <w:rFonts w:ascii="Times New Roman" w:hAnsi="Times New Roman" w:cs="Times New Roman"/>
          <w:b/>
          <w:lang w:val="en-US"/>
        </w:rPr>
        <w:t xml:space="preserve">Characteristics of </w:t>
      </w:r>
      <w:r w:rsidR="007C289D" w:rsidRPr="00DA2895">
        <w:rPr>
          <w:rFonts w:ascii="Times New Roman" w:hAnsi="Times New Roman" w:cs="Times New Roman"/>
          <w:b/>
          <w:lang w:val="en-US"/>
        </w:rPr>
        <w:t xml:space="preserve">the </w:t>
      </w:r>
      <w:r w:rsidR="004B178B" w:rsidRPr="00DA2895">
        <w:rPr>
          <w:rFonts w:ascii="Times New Roman" w:hAnsi="Times New Roman" w:cs="Times New Roman"/>
          <w:b/>
          <w:lang w:val="en-US"/>
        </w:rPr>
        <w:t>new gilthead sea bream assembled sequences of Complex III</w:t>
      </w:r>
      <w:r w:rsidR="004340DB">
        <w:rPr>
          <w:rFonts w:ascii="Times New Roman" w:hAnsi="Times New Roman" w:cs="Times New Roman"/>
          <w:lang w:val="en-US"/>
        </w:rPr>
        <w:t xml:space="preserve">. </w:t>
      </w:r>
      <w:r w:rsidR="004340DB" w:rsidRPr="00504693">
        <w:rPr>
          <w:rFonts w:ascii="Times New Roman" w:hAnsi="Times New Roman" w:cs="Times New Roman"/>
          <w:lang w:val="en-US"/>
        </w:rPr>
        <w:t xml:space="preserve">Nuclear-encoded catalytic subunits are in red. Nuclear-encoded regulatory subunits are in black. Nuclear-encoded assembly factors are in </w:t>
      </w:r>
      <w:r w:rsidR="001E6E8C">
        <w:rPr>
          <w:rFonts w:ascii="Times New Roman" w:hAnsi="Times New Roman" w:cs="Times New Roman"/>
          <w:lang w:val="en-US"/>
        </w:rPr>
        <w:t>blue</w:t>
      </w:r>
      <w:r w:rsidR="004340DB">
        <w:rPr>
          <w:rFonts w:ascii="Times New Roman" w:hAnsi="Times New Roman" w:cs="Times New Roman"/>
          <w:lang w:val="en-US"/>
        </w:rPr>
        <w:t xml:space="preserve"> and </w:t>
      </w:r>
      <w:r w:rsidR="004340DB" w:rsidRPr="00504693">
        <w:rPr>
          <w:rFonts w:ascii="Times New Roman" w:hAnsi="Times New Roman" w:cs="Times New Roman"/>
          <w:lang w:val="en-US"/>
        </w:rPr>
        <w:t>italics.</w:t>
      </w:r>
      <w:r w:rsidR="007A5116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"/>
        <w:tblW w:w="9487" w:type="dxa"/>
        <w:jc w:val="center"/>
        <w:tblInd w:w="-16" w:type="dxa"/>
        <w:tblLayout w:type="fixed"/>
        <w:tblLook w:val="04A0" w:firstRow="1" w:lastRow="0" w:firstColumn="1" w:lastColumn="0" w:noHBand="0" w:noVBand="1"/>
      </w:tblPr>
      <w:tblGrid>
        <w:gridCol w:w="1243"/>
        <w:gridCol w:w="645"/>
        <w:gridCol w:w="992"/>
        <w:gridCol w:w="1418"/>
        <w:gridCol w:w="1701"/>
        <w:gridCol w:w="850"/>
        <w:gridCol w:w="993"/>
        <w:gridCol w:w="1645"/>
      </w:tblGrid>
      <w:tr w:rsidR="004B178B" w:rsidRPr="004340DB" w:rsidTr="00DA52D8">
        <w:trPr>
          <w:jc w:val="center"/>
        </w:trPr>
        <w:tc>
          <w:tcPr>
            <w:tcW w:w="124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B178B" w:rsidRPr="00304268" w:rsidRDefault="004B178B" w:rsidP="006E193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304268">
              <w:rPr>
                <w:rFonts w:ascii="Times New Roman" w:hAnsi="Times New Roman" w:cs="Times New Roman"/>
                <w:lang w:val="en-US"/>
              </w:rPr>
              <w:t>Contigs</w:t>
            </w:r>
            <w:proofErr w:type="spellEnd"/>
          </w:p>
        </w:tc>
        <w:tc>
          <w:tcPr>
            <w:tcW w:w="64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B178B" w:rsidRPr="00F276F0" w:rsidRDefault="004B178B" w:rsidP="006E193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B178B" w:rsidRPr="00304268" w:rsidRDefault="004B178B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ze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B178B" w:rsidRPr="00304268" w:rsidRDefault="004B178B" w:rsidP="006E193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304268">
              <w:rPr>
                <w:rFonts w:ascii="Times New Roman" w:hAnsi="Times New Roman" w:cs="Times New Roman"/>
                <w:lang w:val="en-US"/>
              </w:rPr>
              <w:t>Annotatio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B178B" w:rsidRPr="00304268" w:rsidRDefault="004B178B" w:rsidP="006E193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04268">
              <w:rPr>
                <w:rFonts w:ascii="Times New Roman" w:hAnsi="Times New Roman" w:cs="Times New Roman"/>
                <w:lang w:val="en-US"/>
              </w:rPr>
              <w:t xml:space="preserve">Best </w:t>
            </w:r>
            <w:proofErr w:type="spellStart"/>
            <w:r w:rsidRPr="00304268">
              <w:rPr>
                <w:rFonts w:ascii="Times New Roman" w:hAnsi="Times New Roman" w:cs="Times New Roman"/>
                <w:lang w:val="en-US"/>
              </w:rPr>
              <w:t>match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B178B" w:rsidRPr="00304268" w:rsidRDefault="004B178B" w:rsidP="006E193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04268">
              <w:rPr>
                <w:rFonts w:ascii="Times New Roman" w:hAnsi="Times New Roman" w:cs="Times New Roman"/>
                <w:lang w:val="en-US"/>
              </w:rPr>
              <w:t>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B178B" w:rsidRPr="0072023E" w:rsidRDefault="004B178B" w:rsidP="006E1938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304268">
              <w:rPr>
                <w:rFonts w:ascii="Times New Roman" w:hAnsi="Times New Roman" w:cs="Times New Roman"/>
                <w:lang w:val="en-US"/>
              </w:rPr>
              <w:t>CD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64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B178B" w:rsidRPr="00304268" w:rsidRDefault="004B178B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cessio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o</w:t>
            </w:r>
            <w:r w:rsidRPr="004B178B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proofErr w:type="spellEnd"/>
          </w:p>
        </w:tc>
      </w:tr>
      <w:tr w:rsidR="004B178B" w:rsidRPr="004340DB" w:rsidTr="00DA52D8">
        <w:trPr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178B" w:rsidRDefault="004B178B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7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4B178B" w:rsidRDefault="004B178B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178B" w:rsidRDefault="004B178B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178B" w:rsidRPr="009147AD" w:rsidRDefault="004B178B" w:rsidP="006E1938">
            <w:pPr>
              <w:rPr>
                <w:rFonts w:ascii="Times New Roman" w:hAnsi="Times New Roman" w:cs="Times New Roman"/>
                <w:lang w:val="en-US"/>
              </w:rPr>
            </w:pPr>
            <w:r w:rsidRPr="004340DB">
              <w:rPr>
                <w:rFonts w:ascii="Times New Roman" w:hAnsi="Times New Roman" w:cs="Times New Roman"/>
                <w:color w:val="C00000"/>
                <w:lang w:val="en-US"/>
              </w:rPr>
              <w:t>Cy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178B" w:rsidRDefault="004B178B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P_003448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178B" w:rsidRDefault="004B178B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178B" w:rsidRDefault="004B178B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-102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4B178B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 w:rsidRPr="00D37663">
              <w:rPr>
                <w:rFonts w:ascii="Times New Roman" w:hAnsi="Times New Roman" w:cs="Times New Roman"/>
                <w:lang w:val="en-US"/>
              </w:rPr>
              <w:t>KC217621</w:t>
            </w:r>
          </w:p>
        </w:tc>
      </w:tr>
      <w:tr w:rsidR="00D37663" w:rsidRPr="00120D38" w:rsidTr="00DA52D8">
        <w:trPr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5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 w:rsidRPr="004340DB">
              <w:rPr>
                <w:rFonts w:ascii="Times New Roman" w:hAnsi="Times New Roman" w:cs="Times New Roman"/>
                <w:color w:val="C00000"/>
                <w:lang w:val="en-US"/>
              </w:rPr>
              <w:t>UQCRF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P_003460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e-1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-89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Pr="00655202" w:rsidRDefault="00D37663" w:rsidP="00071522">
            <w:r w:rsidRPr="00655202">
              <w:t>KC217622</w:t>
            </w:r>
          </w:p>
        </w:tc>
      </w:tr>
      <w:tr w:rsidR="00D37663" w:rsidRPr="00120D38" w:rsidTr="00DA52D8">
        <w:trPr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11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QCR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BN81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-147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Pr="00655202" w:rsidRDefault="00D37663" w:rsidP="00071522">
            <w:r w:rsidRPr="00655202">
              <w:t>KC217623</w:t>
            </w:r>
          </w:p>
        </w:tc>
      </w:tr>
      <w:tr w:rsidR="00D37663" w:rsidRPr="00120D38" w:rsidTr="00DA52D8">
        <w:trPr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6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QCR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BN81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-145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Pr="00655202" w:rsidRDefault="00D37663" w:rsidP="00071522">
            <w:r w:rsidRPr="00655202">
              <w:t>KC217624</w:t>
            </w:r>
          </w:p>
        </w:tc>
      </w:tr>
      <w:tr w:rsidR="00D37663" w:rsidRPr="00120D38" w:rsidTr="00DA52D8">
        <w:trPr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21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QCR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M9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e-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0-46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Pr="00655202" w:rsidRDefault="00D37663" w:rsidP="00071522">
            <w:r w:rsidRPr="00655202">
              <w:t>KC217625</w:t>
            </w:r>
          </w:p>
        </w:tc>
      </w:tr>
      <w:tr w:rsidR="00D37663" w:rsidRPr="00120D38" w:rsidTr="00DA52D8">
        <w:trPr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5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QC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F99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e-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304268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-37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Pr="00655202" w:rsidRDefault="00D37663" w:rsidP="00071522">
            <w:r w:rsidRPr="00655202">
              <w:t>KC217626</w:t>
            </w:r>
          </w:p>
        </w:tc>
      </w:tr>
      <w:tr w:rsidR="00D37663" w:rsidRPr="00120D38" w:rsidTr="00DA52D8">
        <w:trPr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124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QCR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Q58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e-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-34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Pr="00655202" w:rsidRDefault="00D37663" w:rsidP="00071522">
            <w:r w:rsidRPr="00655202">
              <w:t>KC217627</w:t>
            </w:r>
          </w:p>
        </w:tc>
      </w:tr>
      <w:tr w:rsidR="00D37663" w:rsidRPr="00120D38" w:rsidTr="00DA52D8">
        <w:trPr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11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QCR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Q583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e-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-26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Pr="00655202" w:rsidRDefault="00D37663" w:rsidP="00071522">
            <w:r w:rsidRPr="00655202">
              <w:t>KC217628</w:t>
            </w:r>
          </w:p>
        </w:tc>
        <w:bookmarkStart w:id="0" w:name="_GoBack"/>
        <w:bookmarkEnd w:id="0"/>
      </w:tr>
      <w:tr w:rsidR="00D37663" w:rsidRPr="00120D38" w:rsidTr="00DA52D8">
        <w:trPr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20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Pr="00726297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7663" w:rsidRPr="00726297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726297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QCR11</w:t>
            </w:r>
            <w:r w:rsidRPr="00726297">
              <w:rPr>
                <w:rFonts w:ascii="Times New Roman" w:hAnsi="Times New Roman" w:cs="Times New Roman"/>
                <w:lang w:val="en-US"/>
              </w:rPr>
              <w:t>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Q582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e-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-26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Pr="00655202" w:rsidRDefault="00D37663" w:rsidP="00071522">
            <w:r w:rsidRPr="00655202">
              <w:t>KC217629</w:t>
            </w:r>
          </w:p>
        </w:tc>
      </w:tr>
      <w:tr w:rsidR="00D37663" w:rsidRPr="00120D38" w:rsidTr="00DA52D8">
        <w:trPr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24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Pr="00726297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7663" w:rsidRPr="00726297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Pr="00726297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QCR11</w:t>
            </w:r>
            <w:r w:rsidRPr="00726297">
              <w:rPr>
                <w:rFonts w:ascii="Times New Roman" w:hAnsi="Times New Roman" w:cs="Times New Roman"/>
                <w:lang w:val="en-US"/>
              </w:rPr>
              <w:t>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G07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e-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663" w:rsidRDefault="00D37663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3-28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D37663" w:rsidRPr="00655202" w:rsidRDefault="00D37663" w:rsidP="00071522">
            <w:r w:rsidRPr="00655202">
              <w:t>KC217630</w:t>
            </w:r>
          </w:p>
        </w:tc>
      </w:tr>
      <w:tr w:rsidR="00F63F92" w:rsidRPr="00120D38" w:rsidTr="00F63F92">
        <w:trPr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3F92" w:rsidRPr="00D41F63" w:rsidRDefault="00F63F92" w:rsidP="002C5112">
            <w:pPr>
              <w:rPr>
                <w:rFonts w:ascii="Times New Roman" w:hAnsi="Times New Roman" w:cs="Times New Roman"/>
                <w:lang w:val="en-US"/>
              </w:rPr>
            </w:pPr>
            <w:r w:rsidRPr="00D41F63">
              <w:rPr>
                <w:rFonts w:ascii="Times New Roman" w:hAnsi="Times New Roman" w:cs="Times New Roman"/>
                <w:lang w:val="en-US"/>
              </w:rPr>
              <w:t>C2_21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:rsidR="00F63F92" w:rsidRPr="00D41F63" w:rsidRDefault="00F63F92" w:rsidP="002C5112">
            <w:pPr>
              <w:rPr>
                <w:rFonts w:ascii="Times New Roman" w:hAnsi="Times New Roman" w:cs="Times New Roman"/>
                <w:lang w:val="en-US"/>
              </w:rPr>
            </w:pPr>
            <w:r w:rsidRPr="00D41F63"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3F92" w:rsidRPr="00D41F63" w:rsidRDefault="00F63F92" w:rsidP="002C5112">
            <w:pPr>
              <w:rPr>
                <w:rFonts w:ascii="Times New Roman" w:hAnsi="Times New Roman" w:cs="Times New Roman"/>
                <w:lang w:val="en-US"/>
              </w:rPr>
            </w:pPr>
            <w:r w:rsidRPr="00D41F63">
              <w:rPr>
                <w:rFonts w:ascii="Times New Roman" w:hAnsi="Times New Roman" w:cs="Times New Roman"/>
                <w:lang w:val="en-US"/>
              </w:rPr>
              <w:t>1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3F92" w:rsidRPr="00D41F63" w:rsidRDefault="00F63F92" w:rsidP="002C5112">
            <w:pPr>
              <w:rPr>
                <w:rFonts w:ascii="Times New Roman" w:hAnsi="Times New Roman" w:cs="Times New Roman"/>
                <w:lang w:val="en-US"/>
              </w:rPr>
            </w:pPr>
            <w:r w:rsidRPr="00D41F63">
              <w:rPr>
                <w:rFonts w:ascii="Times New Roman" w:hAnsi="Times New Roman" w:cs="Times New Roman"/>
                <w:lang w:val="en-US"/>
              </w:rPr>
              <w:t>CY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3F92" w:rsidRPr="00D41F63" w:rsidRDefault="00F63F92" w:rsidP="002C5112">
            <w:pPr>
              <w:rPr>
                <w:rFonts w:ascii="Times New Roman" w:hAnsi="Times New Roman" w:cs="Times New Roman"/>
                <w:lang w:val="en-US"/>
              </w:rPr>
            </w:pPr>
            <w:r w:rsidRPr="00D41F63">
              <w:rPr>
                <w:rFonts w:ascii="Times New Roman" w:hAnsi="Times New Roman" w:cs="Times New Roman"/>
                <w:lang w:val="en-US"/>
              </w:rPr>
              <w:t>ACQ58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3F92" w:rsidRPr="00D41F63" w:rsidRDefault="00F63F92" w:rsidP="002C5112">
            <w:pPr>
              <w:rPr>
                <w:rFonts w:ascii="Times New Roman" w:hAnsi="Times New Roman" w:cs="Times New Roman"/>
                <w:lang w:val="en-US"/>
              </w:rPr>
            </w:pPr>
            <w:r w:rsidRPr="00D41F63">
              <w:rPr>
                <w:rFonts w:ascii="Times New Roman" w:hAnsi="Times New Roman" w:cs="Times New Roman"/>
                <w:lang w:val="en-US"/>
              </w:rPr>
              <w:t>1e-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3F92" w:rsidRPr="00D41F63" w:rsidRDefault="00F63F92" w:rsidP="002C5112">
            <w:pPr>
              <w:rPr>
                <w:rFonts w:ascii="Times New Roman" w:hAnsi="Times New Roman" w:cs="Times New Roman"/>
                <w:lang w:val="en-US"/>
              </w:rPr>
            </w:pPr>
            <w:r w:rsidRPr="00D41F63">
              <w:rPr>
                <w:rFonts w:ascii="Times New Roman" w:hAnsi="Times New Roman" w:cs="Times New Roman"/>
                <w:lang w:val="en-US"/>
              </w:rPr>
              <w:t>125-43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F63F92" w:rsidRDefault="00F63F92" w:rsidP="002C5112">
            <w:r w:rsidRPr="00655202">
              <w:t>KC217632</w:t>
            </w:r>
          </w:p>
        </w:tc>
      </w:tr>
      <w:tr w:rsidR="00F63F92" w:rsidRPr="00120D38" w:rsidTr="00F63F92">
        <w:trPr>
          <w:jc w:val="center"/>
        </w:trPr>
        <w:tc>
          <w:tcPr>
            <w:tcW w:w="12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63F92" w:rsidRPr="00304268" w:rsidRDefault="00F63F92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191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63F92" w:rsidRDefault="00F63F92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63F92" w:rsidRDefault="00F63F92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63F92" w:rsidRPr="009147AD" w:rsidRDefault="00F63F92" w:rsidP="006E193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54D53">
              <w:rPr>
                <w:rFonts w:ascii="Times New Roman" w:hAnsi="Times New Roman" w:cs="Times New Roman"/>
                <w:i/>
                <w:color w:val="0070C0"/>
                <w:lang w:val="en-US"/>
              </w:rPr>
              <w:t>UQ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63F92" w:rsidRPr="00304268" w:rsidRDefault="00F63F92" w:rsidP="006E1938">
            <w:pPr>
              <w:rPr>
                <w:rFonts w:ascii="Times New Roman" w:hAnsi="Times New Roman" w:cs="Times New Roman"/>
                <w:lang w:val="en-US"/>
              </w:rPr>
            </w:pPr>
            <w:r w:rsidRPr="00C54D53">
              <w:rPr>
                <w:rFonts w:ascii="Times New Roman" w:hAnsi="Times New Roman" w:cs="Times New Roman"/>
                <w:lang w:val="en-US"/>
              </w:rPr>
              <w:t>XP_0034562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63F92" w:rsidRPr="00304268" w:rsidRDefault="00F63F92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e-1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63F92" w:rsidRPr="00304268" w:rsidRDefault="00F63F92" w:rsidP="006E19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-99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63F92" w:rsidRPr="00655202" w:rsidRDefault="00F63F92" w:rsidP="00071522">
            <w:r w:rsidRPr="00655202">
              <w:t>KC217631</w:t>
            </w:r>
          </w:p>
        </w:tc>
      </w:tr>
    </w:tbl>
    <w:p w:rsidR="007E33FB" w:rsidRDefault="007E33FB" w:rsidP="004B178B">
      <w:pPr>
        <w:spacing w:line="240" w:lineRule="auto"/>
        <w:ind w:left="-142" w:right="-284"/>
        <w:contextualSpacing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Number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of reads composing the assembled sequences.</w:t>
      </w:r>
    </w:p>
    <w:p w:rsidR="001B6DE6" w:rsidRDefault="007E33FB" w:rsidP="004B178B">
      <w:pPr>
        <w:spacing w:line="240" w:lineRule="auto"/>
        <w:ind w:left="-142" w:right="-284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b</w:t>
      </w:r>
      <w:r w:rsidRPr="0020662A">
        <w:rPr>
          <w:rFonts w:ascii="Times New Roman" w:hAnsi="Times New Roman" w:cs="Times New Roman"/>
          <w:lang w:val="en-US"/>
        </w:rPr>
        <w:t>Gene</w:t>
      </w:r>
      <w:proofErr w:type="spellEnd"/>
      <w:r w:rsidRPr="0020662A">
        <w:rPr>
          <w:rFonts w:ascii="Times New Roman" w:hAnsi="Times New Roman" w:cs="Times New Roman"/>
          <w:lang w:val="en-US"/>
        </w:rPr>
        <w:t xml:space="preserve"> identity de</w:t>
      </w:r>
      <w:r>
        <w:rPr>
          <w:rFonts w:ascii="Times New Roman" w:hAnsi="Times New Roman" w:cs="Times New Roman"/>
          <w:lang w:val="en-US"/>
        </w:rPr>
        <w:t xml:space="preserve">termined through BLAST </w:t>
      </w:r>
      <w:r w:rsidRPr="00086E35">
        <w:rPr>
          <w:rFonts w:ascii="Times New Roman" w:hAnsi="Times New Roman" w:cs="Times New Roman"/>
          <w:lang w:val="en-US"/>
        </w:rPr>
        <w:t>searches:</w:t>
      </w:r>
      <w:r>
        <w:rPr>
          <w:rFonts w:ascii="Times New Roman" w:hAnsi="Times New Roman" w:cs="Times New Roman"/>
          <w:lang w:val="en-US"/>
        </w:rPr>
        <w:t xml:space="preserve"> </w:t>
      </w:r>
      <w:r w:rsidR="001B6DE6">
        <w:rPr>
          <w:rFonts w:ascii="Times New Roman" w:hAnsi="Times New Roman" w:cs="Times New Roman"/>
          <w:lang w:val="en-US"/>
        </w:rPr>
        <w:t xml:space="preserve">Cyc1, </w:t>
      </w:r>
      <w:r w:rsidR="001B6DE6" w:rsidRPr="001B6DE6">
        <w:rPr>
          <w:rFonts w:ascii="Times New Roman" w:hAnsi="Times New Roman" w:cs="Times New Roman"/>
          <w:lang w:val="en-US"/>
        </w:rPr>
        <w:t xml:space="preserve">Cytochrome c1, </w:t>
      </w:r>
      <w:proofErr w:type="spellStart"/>
      <w:r w:rsidR="001B6DE6" w:rsidRPr="001B6DE6">
        <w:rPr>
          <w:rFonts w:ascii="Times New Roman" w:hAnsi="Times New Roman" w:cs="Times New Roman"/>
          <w:lang w:val="en-US"/>
        </w:rPr>
        <w:t>h</w:t>
      </w:r>
      <w:r w:rsidR="001B6DE6">
        <w:rPr>
          <w:rFonts w:ascii="Times New Roman" w:hAnsi="Times New Roman" w:cs="Times New Roman"/>
          <w:lang w:val="en-US"/>
        </w:rPr>
        <w:t>eme</w:t>
      </w:r>
      <w:proofErr w:type="spellEnd"/>
      <w:r w:rsidR="001B6DE6">
        <w:rPr>
          <w:rFonts w:ascii="Times New Roman" w:hAnsi="Times New Roman" w:cs="Times New Roman"/>
          <w:lang w:val="en-US"/>
        </w:rPr>
        <w:t xml:space="preserve"> protein; UQCRFS1,</w:t>
      </w:r>
      <w:r w:rsidR="001B6DE6" w:rsidRPr="001B6DE6">
        <w:rPr>
          <w:rFonts w:ascii="Times New Roman" w:hAnsi="Times New Roman" w:cs="Times New Roman"/>
          <w:lang w:val="en-US"/>
        </w:rPr>
        <w:t xml:space="preserve"> Cytochrome b-c1 complex subunit </w:t>
      </w:r>
      <w:proofErr w:type="spellStart"/>
      <w:r w:rsidR="001B6DE6" w:rsidRPr="001B6DE6">
        <w:rPr>
          <w:rFonts w:ascii="Times New Roman" w:hAnsi="Times New Roman" w:cs="Times New Roman"/>
          <w:lang w:val="en-US"/>
        </w:rPr>
        <w:t>Rieske</w:t>
      </w:r>
      <w:proofErr w:type="spellEnd"/>
      <w:r w:rsidR="001B6DE6">
        <w:rPr>
          <w:rFonts w:ascii="Times New Roman" w:hAnsi="Times New Roman" w:cs="Times New Roman"/>
          <w:lang w:val="en-US"/>
        </w:rPr>
        <w:t xml:space="preserve">; UQCRC1, </w:t>
      </w:r>
      <w:r w:rsidR="001B6DE6" w:rsidRPr="001B6DE6">
        <w:rPr>
          <w:rFonts w:ascii="Times New Roman" w:hAnsi="Times New Roman" w:cs="Times New Roman"/>
          <w:lang w:val="en-US"/>
        </w:rPr>
        <w:t>Cytochrome b-c1 complex s</w:t>
      </w:r>
      <w:r w:rsidR="001B6DE6">
        <w:rPr>
          <w:rFonts w:ascii="Times New Roman" w:hAnsi="Times New Roman" w:cs="Times New Roman"/>
          <w:lang w:val="en-US"/>
        </w:rPr>
        <w:t>ubunit 1; UQCRC2,</w:t>
      </w:r>
      <w:r w:rsidR="001B6DE6" w:rsidRPr="001B6DE6">
        <w:rPr>
          <w:rFonts w:ascii="Times New Roman" w:hAnsi="Times New Roman" w:cs="Times New Roman"/>
          <w:lang w:val="en-US"/>
        </w:rPr>
        <w:t xml:space="preserve"> Cytochrom</w:t>
      </w:r>
      <w:r w:rsidR="001B6DE6">
        <w:rPr>
          <w:rFonts w:ascii="Times New Roman" w:hAnsi="Times New Roman" w:cs="Times New Roman"/>
          <w:lang w:val="en-US"/>
        </w:rPr>
        <w:t xml:space="preserve">e b-c1 complex subunit 2; UQCRH, </w:t>
      </w:r>
      <w:r w:rsidR="001B6DE6" w:rsidRPr="001B6DE6">
        <w:rPr>
          <w:rFonts w:ascii="Times New Roman" w:hAnsi="Times New Roman" w:cs="Times New Roman"/>
          <w:lang w:val="en-US"/>
        </w:rPr>
        <w:t>Cytochrom</w:t>
      </w:r>
      <w:r w:rsidR="001B6DE6">
        <w:rPr>
          <w:rFonts w:ascii="Times New Roman" w:hAnsi="Times New Roman" w:cs="Times New Roman"/>
          <w:lang w:val="en-US"/>
        </w:rPr>
        <w:t xml:space="preserve">e b-c1 complex subunit 6; UQCRB, </w:t>
      </w:r>
      <w:r w:rsidR="001B6DE6" w:rsidRPr="001B6DE6">
        <w:rPr>
          <w:rFonts w:ascii="Times New Roman" w:hAnsi="Times New Roman" w:cs="Times New Roman"/>
          <w:lang w:val="en-US"/>
        </w:rPr>
        <w:t>Cytochrom</w:t>
      </w:r>
      <w:r w:rsidR="001B6DE6">
        <w:rPr>
          <w:rFonts w:ascii="Times New Roman" w:hAnsi="Times New Roman" w:cs="Times New Roman"/>
          <w:lang w:val="en-US"/>
        </w:rPr>
        <w:t xml:space="preserve">e b-c1 complex subunit 7; UQCRQ, </w:t>
      </w:r>
      <w:r w:rsidR="001B6DE6" w:rsidRPr="001B6DE6">
        <w:rPr>
          <w:rFonts w:ascii="Times New Roman" w:hAnsi="Times New Roman" w:cs="Times New Roman"/>
          <w:lang w:val="en-US"/>
        </w:rPr>
        <w:t>Cytochro</w:t>
      </w:r>
      <w:r w:rsidR="001B6DE6">
        <w:rPr>
          <w:rFonts w:ascii="Times New Roman" w:hAnsi="Times New Roman" w:cs="Times New Roman"/>
          <w:lang w:val="en-US"/>
        </w:rPr>
        <w:t xml:space="preserve">me b-c1 complex subunit 8; UQCR10, </w:t>
      </w:r>
      <w:r w:rsidR="001B6DE6" w:rsidRPr="001B6DE6">
        <w:rPr>
          <w:rFonts w:ascii="Times New Roman" w:hAnsi="Times New Roman" w:cs="Times New Roman"/>
          <w:lang w:val="en-US"/>
        </w:rPr>
        <w:t>Cytochrom</w:t>
      </w:r>
      <w:r w:rsidR="001B6DE6">
        <w:rPr>
          <w:rFonts w:ascii="Times New Roman" w:hAnsi="Times New Roman" w:cs="Times New Roman"/>
          <w:lang w:val="en-US"/>
        </w:rPr>
        <w:t xml:space="preserve">e b-c1 complex subunit 9; UQCR11-A, </w:t>
      </w:r>
      <w:r w:rsidR="001B6DE6" w:rsidRPr="001B6DE6">
        <w:rPr>
          <w:rFonts w:ascii="Times New Roman" w:hAnsi="Times New Roman" w:cs="Times New Roman"/>
          <w:lang w:val="en-US"/>
        </w:rPr>
        <w:t>Cytochrome b-c1 complex</w:t>
      </w:r>
      <w:r w:rsidR="001B6DE6">
        <w:rPr>
          <w:rFonts w:ascii="Times New Roman" w:hAnsi="Times New Roman" w:cs="Times New Roman"/>
          <w:lang w:val="en-US"/>
        </w:rPr>
        <w:t xml:space="preserve"> subunit 10 isoform A; UQCR11-B, </w:t>
      </w:r>
      <w:r w:rsidR="001B6DE6" w:rsidRPr="001B6DE6">
        <w:rPr>
          <w:rFonts w:ascii="Times New Roman" w:hAnsi="Times New Roman" w:cs="Times New Roman"/>
          <w:lang w:val="en-US"/>
        </w:rPr>
        <w:t>Cytochrome b-c1 complex</w:t>
      </w:r>
      <w:r w:rsidR="001B6DE6">
        <w:rPr>
          <w:rFonts w:ascii="Times New Roman" w:hAnsi="Times New Roman" w:cs="Times New Roman"/>
          <w:lang w:val="en-US"/>
        </w:rPr>
        <w:t xml:space="preserve"> subunit 10 isoform B; UQCC, </w:t>
      </w:r>
      <w:proofErr w:type="spellStart"/>
      <w:r w:rsidR="001B6DE6" w:rsidRPr="001B6DE6">
        <w:rPr>
          <w:rFonts w:ascii="Times New Roman" w:hAnsi="Times New Roman" w:cs="Times New Roman"/>
          <w:lang w:val="en-US"/>
        </w:rPr>
        <w:t>Ubiquinol</w:t>
      </w:r>
      <w:proofErr w:type="spellEnd"/>
      <w:r w:rsidR="001B6DE6" w:rsidRPr="001B6DE6">
        <w:rPr>
          <w:rFonts w:ascii="Times New Roman" w:hAnsi="Times New Roman" w:cs="Times New Roman"/>
          <w:lang w:val="en-US"/>
        </w:rPr>
        <w:t>-cytochrome c reductase comp</w:t>
      </w:r>
      <w:r w:rsidR="001B6DE6">
        <w:rPr>
          <w:rFonts w:ascii="Times New Roman" w:hAnsi="Times New Roman" w:cs="Times New Roman"/>
          <w:lang w:val="en-US"/>
        </w:rPr>
        <w:t>lex chaperone CBP3 homolog; CYCS, Cytochrome c.</w:t>
      </w:r>
    </w:p>
    <w:p w:rsidR="007E33FB" w:rsidRPr="0020662A" w:rsidRDefault="007E33FB" w:rsidP="004B178B">
      <w:pPr>
        <w:spacing w:line="240" w:lineRule="auto"/>
        <w:ind w:left="-142" w:right="-284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c</w:t>
      </w:r>
      <w:r w:rsidRPr="0020662A">
        <w:rPr>
          <w:rFonts w:ascii="Times New Roman" w:hAnsi="Times New Roman" w:cs="Times New Roman"/>
          <w:lang w:val="en-US"/>
        </w:rPr>
        <w:t>Best</w:t>
      </w:r>
      <w:proofErr w:type="spellEnd"/>
      <w:proofErr w:type="gramEnd"/>
      <w:r w:rsidRPr="0020662A">
        <w:rPr>
          <w:rFonts w:ascii="Times New Roman" w:hAnsi="Times New Roman" w:cs="Times New Roman"/>
          <w:lang w:val="en-US"/>
        </w:rPr>
        <w:t xml:space="preserve"> BLAST-X protein sequence match</w:t>
      </w:r>
      <w:r>
        <w:rPr>
          <w:rFonts w:ascii="Times New Roman" w:hAnsi="Times New Roman" w:cs="Times New Roman"/>
          <w:lang w:val="en-US"/>
        </w:rPr>
        <w:t xml:space="preserve"> (lowest E value)</w:t>
      </w:r>
      <w:r w:rsidRPr="0020662A">
        <w:rPr>
          <w:rFonts w:ascii="Times New Roman" w:hAnsi="Times New Roman" w:cs="Times New Roman"/>
          <w:lang w:val="en-US"/>
        </w:rPr>
        <w:t>.</w:t>
      </w:r>
    </w:p>
    <w:p w:rsidR="007E33FB" w:rsidRDefault="007E33FB" w:rsidP="004B178B">
      <w:pPr>
        <w:spacing w:line="240" w:lineRule="auto"/>
        <w:ind w:left="-142" w:right="-284"/>
        <w:contextualSpacing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d</w:t>
      </w:r>
      <w:r>
        <w:rPr>
          <w:rFonts w:ascii="Times New Roman" w:hAnsi="Times New Roman" w:cs="Times New Roman"/>
          <w:lang w:val="en-US"/>
        </w:rPr>
        <w:t>Expecta</w:t>
      </w:r>
      <w:r w:rsidRPr="0020662A">
        <w:rPr>
          <w:rFonts w:ascii="Times New Roman" w:hAnsi="Times New Roman" w:cs="Times New Roman"/>
          <w:lang w:val="en-US"/>
        </w:rPr>
        <w:t>tion</w:t>
      </w:r>
      <w:proofErr w:type="spellEnd"/>
      <w:proofErr w:type="gramEnd"/>
      <w:r w:rsidRPr="0020662A">
        <w:rPr>
          <w:rFonts w:ascii="Times New Roman" w:hAnsi="Times New Roman" w:cs="Times New Roman"/>
          <w:lang w:val="en-US"/>
        </w:rPr>
        <w:t xml:space="preserve"> value</w:t>
      </w:r>
      <w:r>
        <w:rPr>
          <w:rFonts w:ascii="Times New Roman" w:hAnsi="Times New Roman" w:cs="Times New Roman"/>
          <w:lang w:val="en-US"/>
        </w:rPr>
        <w:t>.</w:t>
      </w:r>
    </w:p>
    <w:p w:rsidR="007E33FB" w:rsidRDefault="007E33FB" w:rsidP="004B178B">
      <w:pPr>
        <w:spacing w:line="240" w:lineRule="auto"/>
        <w:ind w:left="-142" w:right="-284"/>
        <w:contextualSpacing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>Codifying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sequence.</w:t>
      </w:r>
    </w:p>
    <w:p w:rsidR="004B178B" w:rsidRPr="00055803" w:rsidRDefault="004B178B" w:rsidP="004B178B">
      <w:pPr>
        <w:ind w:left="-142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55803">
        <w:rPr>
          <w:rFonts w:ascii="Times New Roman" w:hAnsi="Times New Roman" w:cs="Times New Roman"/>
          <w:vertAlign w:val="superscript"/>
          <w:lang w:val="en-US"/>
        </w:rPr>
        <w:t>f</w:t>
      </w:r>
      <w:r>
        <w:rPr>
          <w:rFonts w:ascii="Times New Roman" w:hAnsi="Times New Roman" w:cs="Times New Roman"/>
          <w:lang w:val="en-US"/>
        </w:rPr>
        <w:t>GenBank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accession number.</w:t>
      </w:r>
    </w:p>
    <w:p w:rsidR="004B178B" w:rsidRDefault="004B178B" w:rsidP="004B178B">
      <w:pPr>
        <w:spacing w:line="240" w:lineRule="auto"/>
        <w:ind w:left="-142" w:right="-284"/>
        <w:contextualSpacing/>
        <w:rPr>
          <w:rFonts w:ascii="Times New Roman" w:hAnsi="Times New Roman" w:cs="Times New Roman"/>
          <w:lang w:val="en-US"/>
        </w:rPr>
      </w:pPr>
    </w:p>
    <w:p w:rsidR="00843111" w:rsidRDefault="00843111">
      <w:pPr>
        <w:rPr>
          <w:rFonts w:ascii="Times New Roman" w:hAnsi="Times New Roman" w:cs="Times New Roman"/>
          <w:lang w:val="en-US"/>
        </w:rPr>
      </w:pPr>
    </w:p>
    <w:p w:rsidR="00843111" w:rsidRDefault="00843111">
      <w:pPr>
        <w:rPr>
          <w:rFonts w:ascii="Times New Roman" w:hAnsi="Times New Roman" w:cs="Times New Roman"/>
          <w:lang w:val="en-US"/>
        </w:rPr>
      </w:pPr>
    </w:p>
    <w:p w:rsidR="00843111" w:rsidRDefault="00843111">
      <w:pPr>
        <w:rPr>
          <w:rFonts w:ascii="Times New Roman" w:hAnsi="Times New Roman" w:cs="Times New Roman"/>
          <w:lang w:val="en-US"/>
        </w:rPr>
      </w:pPr>
    </w:p>
    <w:p w:rsidR="00843111" w:rsidRPr="0020662A" w:rsidRDefault="00843111">
      <w:pPr>
        <w:rPr>
          <w:rFonts w:ascii="Times New Roman" w:hAnsi="Times New Roman" w:cs="Times New Roman"/>
          <w:lang w:val="en-US"/>
        </w:rPr>
      </w:pPr>
    </w:p>
    <w:sectPr w:rsidR="00843111" w:rsidRPr="0020662A" w:rsidSect="007C289D">
      <w:pgSz w:w="11906" w:h="16838"/>
      <w:pgMar w:top="1417" w:right="1558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32A"/>
    <w:rsid w:val="00022799"/>
    <w:rsid w:val="000438D5"/>
    <w:rsid w:val="00052ABE"/>
    <w:rsid w:val="00090B82"/>
    <w:rsid w:val="00093BD6"/>
    <w:rsid w:val="000A4764"/>
    <w:rsid w:val="000B30F0"/>
    <w:rsid w:val="000C1404"/>
    <w:rsid w:val="000C7ED5"/>
    <w:rsid w:val="000D3354"/>
    <w:rsid w:val="000D7FF6"/>
    <w:rsid w:val="000F1418"/>
    <w:rsid w:val="001144C4"/>
    <w:rsid w:val="00120D38"/>
    <w:rsid w:val="001265EE"/>
    <w:rsid w:val="00163E04"/>
    <w:rsid w:val="0017784B"/>
    <w:rsid w:val="00182CD9"/>
    <w:rsid w:val="001868D5"/>
    <w:rsid w:val="001B3D7F"/>
    <w:rsid w:val="001B6DE6"/>
    <w:rsid w:val="001B7250"/>
    <w:rsid w:val="001E29DE"/>
    <w:rsid w:val="001E6E8C"/>
    <w:rsid w:val="00202D8D"/>
    <w:rsid w:val="0020662A"/>
    <w:rsid w:val="00210D69"/>
    <w:rsid w:val="00225CB0"/>
    <w:rsid w:val="00226004"/>
    <w:rsid w:val="00226E8A"/>
    <w:rsid w:val="002275E3"/>
    <w:rsid w:val="0024563D"/>
    <w:rsid w:val="00283F04"/>
    <w:rsid w:val="002863C9"/>
    <w:rsid w:val="00287AF8"/>
    <w:rsid w:val="00296DED"/>
    <w:rsid w:val="002A2031"/>
    <w:rsid w:val="002C5C44"/>
    <w:rsid w:val="002D7338"/>
    <w:rsid w:val="002E6F9F"/>
    <w:rsid w:val="00304268"/>
    <w:rsid w:val="00304E69"/>
    <w:rsid w:val="00357933"/>
    <w:rsid w:val="00381226"/>
    <w:rsid w:val="003A1FEA"/>
    <w:rsid w:val="003C4F97"/>
    <w:rsid w:val="003C6978"/>
    <w:rsid w:val="003C7DDD"/>
    <w:rsid w:val="00401524"/>
    <w:rsid w:val="00415695"/>
    <w:rsid w:val="004340DB"/>
    <w:rsid w:val="0044173E"/>
    <w:rsid w:val="00446A37"/>
    <w:rsid w:val="00460D4E"/>
    <w:rsid w:val="00464157"/>
    <w:rsid w:val="00467108"/>
    <w:rsid w:val="00472574"/>
    <w:rsid w:val="004B178B"/>
    <w:rsid w:val="004C5D59"/>
    <w:rsid w:val="004C732A"/>
    <w:rsid w:val="004D197C"/>
    <w:rsid w:val="004D1BE7"/>
    <w:rsid w:val="004D2338"/>
    <w:rsid w:val="004D45B7"/>
    <w:rsid w:val="004F1943"/>
    <w:rsid w:val="005136E9"/>
    <w:rsid w:val="005213F7"/>
    <w:rsid w:val="00530F77"/>
    <w:rsid w:val="00542831"/>
    <w:rsid w:val="00567F8A"/>
    <w:rsid w:val="005710D9"/>
    <w:rsid w:val="00572592"/>
    <w:rsid w:val="005A71D2"/>
    <w:rsid w:val="005C604C"/>
    <w:rsid w:val="005D4C35"/>
    <w:rsid w:val="005F1276"/>
    <w:rsid w:val="005F3F90"/>
    <w:rsid w:val="00637E3E"/>
    <w:rsid w:val="00646E72"/>
    <w:rsid w:val="006531B2"/>
    <w:rsid w:val="0065671B"/>
    <w:rsid w:val="00660B2A"/>
    <w:rsid w:val="00665D5E"/>
    <w:rsid w:val="0067301E"/>
    <w:rsid w:val="00680860"/>
    <w:rsid w:val="00682E15"/>
    <w:rsid w:val="00684797"/>
    <w:rsid w:val="00684B8D"/>
    <w:rsid w:val="0069599C"/>
    <w:rsid w:val="006A2961"/>
    <w:rsid w:val="006A4E06"/>
    <w:rsid w:val="006A5874"/>
    <w:rsid w:val="006A58CD"/>
    <w:rsid w:val="006B2DEE"/>
    <w:rsid w:val="006E16AB"/>
    <w:rsid w:val="006E1938"/>
    <w:rsid w:val="006F173C"/>
    <w:rsid w:val="006F3AA9"/>
    <w:rsid w:val="00706D10"/>
    <w:rsid w:val="00713D56"/>
    <w:rsid w:val="0072023E"/>
    <w:rsid w:val="00726297"/>
    <w:rsid w:val="00744125"/>
    <w:rsid w:val="007631C9"/>
    <w:rsid w:val="00765F4F"/>
    <w:rsid w:val="0078643E"/>
    <w:rsid w:val="00792809"/>
    <w:rsid w:val="007939B1"/>
    <w:rsid w:val="007970B9"/>
    <w:rsid w:val="007A3180"/>
    <w:rsid w:val="007A5116"/>
    <w:rsid w:val="007A69D9"/>
    <w:rsid w:val="007C289D"/>
    <w:rsid w:val="007C626D"/>
    <w:rsid w:val="007D5080"/>
    <w:rsid w:val="007E0FB5"/>
    <w:rsid w:val="007E21DE"/>
    <w:rsid w:val="007E33FB"/>
    <w:rsid w:val="007E3932"/>
    <w:rsid w:val="007E45E1"/>
    <w:rsid w:val="007F787E"/>
    <w:rsid w:val="00823022"/>
    <w:rsid w:val="00831DD5"/>
    <w:rsid w:val="0083253A"/>
    <w:rsid w:val="00833033"/>
    <w:rsid w:val="00843111"/>
    <w:rsid w:val="008501F0"/>
    <w:rsid w:val="00850E34"/>
    <w:rsid w:val="00867F43"/>
    <w:rsid w:val="00877132"/>
    <w:rsid w:val="00894E51"/>
    <w:rsid w:val="008B46C8"/>
    <w:rsid w:val="008D687A"/>
    <w:rsid w:val="009147AD"/>
    <w:rsid w:val="00923058"/>
    <w:rsid w:val="00923A47"/>
    <w:rsid w:val="0094122D"/>
    <w:rsid w:val="0096763C"/>
    <w:rsid w:val="00983460"/>
    <w:rsid w:val="009A5453"/>
    <w:rsid w:val="009C10FC"/>
    <w:rsid w:val="009C7830"/>
    <w:rsid w:val="009D4C22"/>
    <w:rsid w:val="009D7E93"/>
    <w:rsid w:val="009E32BE"/>
    <w:rsid w:val="009F30A3"/>
    <w:rsid w:val="009F68E2"/>
    <w:rsid w:val="00A02637"/>
    <w:rsid w:val="00A04885"/>
    <w:rsid w:val="00A104BB"/>
    <w:rsid w:val="00A22A80"/>
    <w:rsid w:val="00A42B82"/>
    <w:rsid w:val="00A513ED"/>
    <w:rsid w:val="00A67BC1"/>
    <w:rsid w:val="00A70329"/>
    <w:rsid w:val="00A73E19"/>
    <w:rsid w:val="00A8243E"/>
    <w:rsid w:val="00A94B8A"/>
    <w:rsid w:val="00AA5586"/>
    <w:rsid w:val="00AA7E82"/>
    <w:rsid w:val="00AB06D6"/>
    <w:rsid w:val="00AB2D51"/>
    <w:rsid w:val="00AD0BFC"/>
    <w:rsid w:val="00AE5ED4"/>
    <w:rsid w:val="00B03857"/>
    <w:rsid w:val="00B25079"/>
    <w:rsid w:val="00B51B3F"/>
    <w:rsid w:val="00B85B69"/>
    <w:rsid w:val="00B8717C"/>
    <w:rsid w:val="00BA5347"/>
    <w:rsid w:val="00BD05E2"/>
    <w:rsid w:val="00BE4887"/>
    <w:rsid w:val="00C05D4A"/>
    <w:rsid w:val="00C15CA0"/>
    <w:rsid w:val="00C54D53"/>
    <w:rsid w:val="00C64444"/>
    <w:rsid w:val="00C70E02"/>
    <w:rsid w:val="00C73E94"/>
    <w:rsid w:val="00C83B37"/>
    <w:rsid w:val="00C935AF"/>
    <w:rsid w:val="00CA283D"/>
    <w:rsid w:val="00CC53A4"/>
    <w:rsid w:val="00CC5A1C"/>
    <w:rsid w:val="00CE3C7B"/>
    <w:rsid w:val="00CF062B"/>
    <w:rsid w:val="00CF0EE1"/>
    <w:rsid w:val="00CF168E"/>
    <w:rsid w:val="00D0725C"/>
    <w:rsid w:val="00D1334A"/>
    <w:rsid w:val="00D2219F"/>
    <w:rsid w:val="00D33007"/>
    <w:rsid w:val="00D37279"/>
    <w:rsid w:val="00D37663"/>
    <w:rsid w:val="00D41F63"/>
    <w:rsid w:val="00D42202"/>
    <w:rsid w:val="00D63B25"/>
    <w:rsid w:val="00D80579"/>
    <w:rsid w:val="00D85A31"/>
    <w:rsid w:val="00DA2895"/>
    <w:rsid w:val="00DA52D8"/>
    <w:rsid w:val="00DB4405"/>
    <w:rsid w:val="00DD1279"/>
    <w:rsid w:val="00DD6055"/>
    <w:rsid w:val="00DF7EAE"/>
    <w:rsid w:val="00E36EAF"/>
    <w:rsid w:val="00E3708E"/>
    <w:rsid w:val="00E50DF1"/>
    <w:rsid w:val="00E662C4"/>
    <w:rsid w:val="00E70235"/>
    <w:rsid w:val="00E739B8"/>
    <w:rsid w:val="00E86F50"/>
    <w:rsid w:val="00E9771F"/>
    <w:rsid w:val="00EA0439"/>
    <w:rsid w:val="00EB6980"/>
    <w:rsid w:val="00ED5800"/>
    <w:rsid w:val="00ED6D86"/>
    <w:rsid w:val="00EE0210"/>
    <w:rsid w:val="00EE4A4A"/>
    <w:rsid w:val="00EF3235"/>
    <w:rsid w:val="00F05B05"/>
    <w:rsid w:val="00F05B47"/>
    <w:rsid w:val="00F2194C"/>
    <w:rsid w:val="00F220AA"/>
    <w:rsid w:val="00F26DE2"/>
    <w:rsid w:val="00F27330"/>
    <w:rsid w:val="00F276F0"/>
    <w:rsid w:val="00F277C0"/>
    <w:rsid w:val="00F56BF8"/>
    <w:rsid w:val="00F63F92"/>
    <w:rsid w:val="00F7402E"/>
    <w:rsid w:val="00F84570"/>
    <w:rsid w:val="00F92917"/>
    <w:rsid w:val="00F93480"/>
    <w:rsid w:val="00FF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C7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C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5C44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456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563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563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56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563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C7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C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5C44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456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563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563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56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56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4</TotalTime>
  <Pages>1</Pages>
  <Words>273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</dc:creator>
  <cp:lastModifiedBy>CALDUCH</cp:lastModifiedBy>
  <cp:revision>66</cp:revision>
  <cp:lastPrinted>2014-10-20T09:59:00Z</cp:lastPrinted>
  <dcterms:created xsi:type="dcterms:W3CDTF">2012-05-30T10:34:00Z</dcterms:created>
  <dcterms:modified xsi:type="dcterms:W3CDTF">2014-11-21T08:47:00Z</dcterms:modified>
</cp:coreProperties>
</file>